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793" w:rsidRDefault="000A1793" w:rsidP="000A1793">
      <w:pPr>
        <w:pStyle w:val="NoSpacing"/>
        <w:jc w:val="both"/>
      </w:pPr>
      <w:r w:rsidRPr="00C97765">
        <w:rPr>
          <w:b/>
        </w:rPr>
        <w:t>Supporting T</w:t>
      </w:r>
      <w:r>
        <w:rPr>
          <w:b/>
        </w:rPr>
        <w:t>ext</w:t>
      </w:r>
      <w:r w:rsidRPr="00C97765">
        <w:rPr>
          <w:b/>
        </w:rPr>
        <w:t xml:space="preserve"> </w:t>
      </w:r>
      <w:r w:rsidR="000415AB">
        <w:rPr>
          <w:b/>
        </w:rPr>
        <w:t>S</w:t>
      </w:r>
      <w:bookmarkStart w:id="0" w:name="_GoBack"/>
      <w:bookmarkEnd w:id="0"/>
      <w:r w:rsidRPr="00C97765">
        <w:rPr>
          <w:b/>
        </w:rPr>
        <w:t>1</w:t>
      </w:r>
      <w:r w:rsidRPr="00C97765">
        <w:t>|</w:t>
      </w:r>
      <w:r>
        <w:t xml:space="preserve"> </w:t>
      </w:r>
      <w:r w:rsidRPr="009A7C1D">
        <w:t xml:space="preserve">Promoter sequences of plant one-hybrid reporter plasmids. </w:t>
      </w:r>
      <w:r>
        <w:t xml:space="preserve">Promoter sequences are given in 5’ </w:t>
      </w:r>
      <w:r>
        <w:sym w:font="Wingdings" w:char="F0E0"/>
      </w:r>
      <w:r>
        <w:t xml:space="preserve"> 3’ orientation. Library probe </w:t>
      </w:r>
      <w:r w:rsidRPr="00051E9E">
        <w:t xml:space="preserve">38 and the mutated 38m2 </w:t>
      </w:r>
      <w:r>
        <w:t xml:space="preserve">probe are highlighted in red, the </w:t>
      </w:r>
      <w:proofErr w:type="spellStart"/>
      <w:r>
        <w:t>CaMV</w:t>
      </w:r>
      <w:proofErr w:type="spellEnd"/>
      <w:r>
        <w:t xml:space="preserve"> </w:t>
      </w:r>
      <w:r w:rsidRPr="00051E9E">
        <w:t>35Smini sequence is highlighted in green.</w:t>
      </w:r>
      <w:r>
        <w:t xml:space="preserve"> Sites for </w:t>
      </w:r>
      <w:proofErr w:type="spellStart"/>
      <w:r>
        <w:t>HindIII</w:t>
      </w:r>
      <w:proofErr w:type="spellEnd"/>
      <w:r>
        <w:t xml:space="preserve">, </w:t>
      </w:r>
      <w:proofErr w:type="spellStart"/>
      <w:r>
        <w:t>XhoI</w:t>
      </w:r>
      <w:proofErr w:type="spellEnd"/>
      <w:r>
        <w:t xml:space="preserve">, </w:t>
      </w:r>
      <w:proofErr w:type="spellStart"/>
      <w:proofErr w:type="gramStart"/>
      <w:r>
        <w:t>SalI</w:t>
      </w:r>
      <w:proofErr w:type="spellEnd"/>
      <w:proofErr w:type="gramEnd"/>
      <w:r>
        <w:t xml:space="preserve"> and </w:t>
      </w:r>
      <w:proofErr w:type="spellStart"/>
      <w:r>
        <w:t>NcoI</w:t>
      </w:r>
      <w:proofErr w:type="spellEnd"/>
      <w:r>
        <w:t xml:space="preserve"> restriction are not highlighted.</w:t>
      </w:r>
    </w:p>
    <w:p w:rsidR="000A1793" w:rsidRDefault="000A1793" w:rsidP="000A1793">
      <w:pPr>
        <w:pStyle w:val="NoSpacing"/>
        <w:jc w:val="both"/>
      </w:pPr>
    </w:p>
    <w:p w:rsidR="00510A6D" w:rsidRPr="001E1BA4" w:rsidRDefault="00510A6D" w:rsidP="000A1793">
      <w:pPr>
        <w:pStyle w:val="NoSpacing"/>
      </w:pPr>
      <w:proofErr w:type="gramStart"/>
      <w:r w:rsidRPr="001E1BA4">
        <w:t>p4x38-35Smini-LUC-NOS</w:t>
      </w:r>
      <w:proofErr w:type="gramEnd"/>
    </w:p>
    <w:p w:rsidR="004E6E94" w:rsidRPr="001E1BA4" w:rsidRDefault="00503DA4" w:rsidP="000A1793">
      <w:pPr>
        <w:pStyle w:val="NoSpacing"/>
        <w:rPr>
          <w:color w:val="00B050"/>
        </w:rPr>
      </w:pPr>
      <w:r w:rsidRPr="001E1BA4">
        <w:t>AAGCTTCTCGAGTTTATACTT</w:t>
      </w:r>
      <w:r w:rsidRPr="001E1BA4">
        <w:rPr>
          <w:color w:val="FF0000"/>
        </w:rPr>
        <w:t>GATC</w:t>
      </w:r>
      <w:r w:rsidRPr="001E1BA4">
        <w:t>CTGGCTTTTTATACTT</w:t>
      </w:r>
      <w:r w:rsidRPr="001E1BA4">
        <w:rPr>
          <w:color w:val="FF0000"/>
        </w:rPr>
        <w:t>GATC</w:t>
      </w:r>
      <w:r w:rsidRPr="001E1BA4">
        <w:t>CTGGCTTTTTATACTT</w:t>
      </w:r>
      <w:r w:rsidRPr="001E1BA4">
        <w:rPr>
          <w:color w:val="FF0000"/>
        </w:rPr>
        <w:t>GATC</w:t>
      </w:r>
      <w:r w:rsidRPr="001E1BA4">
        <w:t>CTGGCTTTTTATACTT</w:t>
      </w:r>
      <w:r w:rsidRPr="001E1BA4">
        <w:rPr>
          <w:color w:val="FF0000"/>
        </w:rPr>
        <w:t>GATC</w:t>
      </w:r>
      <w:r w:rsidRPr="001E1BA4">
        <w:t>CTGGCTTGTCGAC</w:t>
      </w:r>
      <w:r w:rsidRPr="001E1BA4">
        <w:rPr>
          <w:color w:val="00B050"/>
        </w:rPr>
        <w:t>CGCAAGACCCTTCCTCTATATAAGGAAGTTCATTTCATTTGGAGAGGACACG</w:t>
      </w:r>
      <w:r w:rsidR="004E6E94" w:rsidRPr="001E1BA4">
        <w:t>TGGCCACCATGG</w:t>
      </w:r>
    </w:p>
    <w:p w:rsidR="00655303" w:rsidRPr="001E1BA4" w:rsidRDefault="00655303" w:rsidP="000A1793">
      <w:pPr>
        <w:pStyle w:val="NoSpacing"/>
      </w:pPr>
    </w:p>
    <w:p w:rsidR="00510A6D" w:rsidRPr="001E1BA4" w:rsidRDefault="00510A6D" w:rsidP="000A1793">
      <w:pPr>
        <w:pStyle w:val="NoSpacing"/>
      </w:pPr>
      <w:proofErr w:type="gramStart"/>
      <w:r w:rsidRPr="001E1BA4">
        <w:t>p4x38m2-35Smini-LUC-NOS</w:t>
      </w:r>
      <w:proofErr w:type="gramEnd"/>
    </w:p>
    <w:p w:rsidR="004E6E94" w:rsidRPr="001E1BA4" w:rsidRDefault="00510A6D" w:rsidP="000A1793">
      <w:pPr>
        <w:pStyle w:val="NoSpacing"/>
        <w:rPr>
          <w:color w:val="00B050"/>
        </w:rPr>
      </w:pPr>
      <w:r w:rsidRPr="001E1BA4">
        <w:t>AAGCTTCTCGAGTTTATACTT</w:t>
      </w:r>
      <w:r w:rsidRPr="001E1BA4">
        <w:rPr>
          <w:color w:val="FF0000"/>
        </w:rPr>
        <w:t>G</w:t>
      </w:r>
      <w:r w:rsidR="00CB4FBD" w:rsidRPr="001E1BA4">
        <w:rPr>
          <w:color w:val="FF0000"/>
        </w:rPr>
        <w:t>C</w:t>
      </w:r>
      <w:r w:rsidRPr="001E1BA4">
        <w:rPr>
          <w:color w:val="FF0000"/>
        </w:rPr>
        <w:t>TC</w:t>
      </w:r>
      <w:r w:rsidRPr="001E1BA4">
        <w:t>CTGGCTTTTTATACTT</w:t>
      </w:r>
      <w:r w:rsidRPr="001E1BA4">
        <w:rPr>
          <w:color w:val="FF0000"/>
        </w:rPr>
        <w:t>G</w:t>
      </w:r>
      <w:r w:rsidR="00CB4FBD" w:rsidRPr="001E1BA4">
        <w:rPr>
          <w:color w:val="FF0000"/>
        </w:rPr>
        <w:t>C</w:t>
      </w:r>
      <w:r w:rsidRPr="001E1BA4">
        <w:rPr>
          <w:color w:val="FF0000"/>
        </w:rPr>
        <w:t>TC</w:t>
      </w:r>
      <w:r w:rsidRPr="001E1BA4">
        <w:t>CTGGCTTTTTATACTT</w:t>
      </w:r>
      <w:r w:rsidRPr="001E1BA4">
        <w:rPr>
          <w:color w:val="FF0000"/>
        </w:rPr>
        <w:t>G</w:t>
      </w:r>
      <w:r w:rsidR="00CB4FBD" w:rsidRPr="001E1BA4">
        <w:rPr>
          <w:color w:val="FF0000"/>
        </w:rPr>
        <w:t>C</w:t>
      </w:r>
      <w:r w:rsidRPr="001E1BA4">
        <w:rPr>
          <w:color w:val="FF0000"/>
        </w:rPr>
        <w:t>TC</w:t>
      </w:r>
      <w:r w:rsidRPr="001E1BA4">
        <w:t>CTGGCTTTTTATACTT</w:t>
      </w:r>
      <w:r w:rsidRPr="001E1BA4">
        <w:rPr>
          <w:color w:val="FF0000"/>
        </w:rPr>
        <w:t>G</w:t>
      </w:r>
      <w:r w:rsidR="00CB4FBD" w:rsidRPr="001E1BA4">
        <w:rPr>
          <w:color w:val="FF0000"/>
        </w:rPr>
        <w:t>C</w:t>
      </w:r>
      <w:r w:rsidRPr="001E1BA4">
        <w:rPr>
          <w:color w:val="FF0000"/>
        </w:rPr>
        <w:t>TC</w:t>
      </w:r>
      <w:r w:rsidRPr="001E1BA4">
        <w:t>CTGGCTTGTCGAC</w:t>
      </w:r>
      <w:r w:rsidRPr="001E1BA4">
        <w:rPr>
          <w:color w:val="00B050"/>
        </w:rPr>
        <w:t>CGCAAGACCCTTCCTCTATATAAGGAAGTTCATTTCATTTGGAGAGGACACG</w:t>
      </w:r>
      <w:r w:rsidR="004E6E94" w:rsidRPr="001E1BA4">
        <w:t>TGGCCACCATGG</w:t>
      </w:r>
    </w:p>
    <w:p w:rsidR="00655303" w:rsidRPr="001E1BA4" w:rsidRDefault="00655303" w:rsidP="000A1793">
      <w:pPr>
        <w:pStyle w:val="NoSpacing"/>
      </w:pPr>
    </w:p>
    <w:p w:rsidR="00510A6D" w:rsidRPr="001E1BA4" w:rsidRDefault="00655303" w:rsidP="000A1793">
      <w:pPr>
        <w:pStyle w:val="NoSpacing"/>
      </w:pPr>
      <w:proofErr w:type="gramStart"/>
      <w:r w:rsidRPr="001E1BA4">
        <w:t>p</w:t>
      </w:r>
      <w:r w:rsidR="00510A6D" w:rsidRPr="001E1BA4">
        <w:t>35Smini-LUC-NOS</w:t>
      </w:r>
      <w:proofErr w:type="gramEnd"/>
    </w:p>
    <w:p w:rsidR="004E6E94" w:rsidRDefault="004E6E94" w:rsidP="000A1793">
      <w:pPr>
        <w:pStyle w:val="NoSpacing"/>
      </w:pPr>
      <w:r w:rsidRPr="001E1BA4">
        <w:t>AAGCTTCTCGAC</w:t>
      </w:r>
      <w:r w:rsidR="00510A6D" w:rsidRPr="001E1BA4">
        <w:rPr>
          <w:color w:val="00B050"/>
        </w:rPr>
        <w:t>CGCAAGACCCTTCCTCTATATAAGGAAGTTCATTTCATTTGGAGAGGACACG</w:t>
      </w:r>
      <w:r w:rsidRPr="001E1BA4">
        <w:t>TGGCCACCATGG</w:t>
      </w:r>
    </w:p>
    <w:p w:rsidR="009A7C1D" w:rsidRDefault="009A7C1D" w:rsidP="00510A6D">
      <w:pPr>
        <w:rPr>
          <w:rFonts w:ascii="Times New Roman" w:hAnsi="Times New Roman" w:cs="Times New Roman"/>
        </w:rPr>
      </w:pPr>
    </w:p>
    <w:p w:rsidR="001E1BA4" w:rsidRPr="001E1BA4" w:rsidRDefault="001E1BA4" w:rsidP="00510A6D">
      <w:pPr>
        <w:rPr>
          <w:rFonts w:ascii="Times New Roman" w:hAnsi="Times New Roman" w:cs="Times New Roman"/>
        </w:rPr>
      </w:pPr>
    </w:p>
    <w:sectPr w:rsidR="001E1BA4" w:rsidRPr="001E1B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315"/>
    <w:rsid w:val="000415AB"/>
    <w:rsid w:val="00062DDB"/>
    <w:rsid w:val="000A1793"/>
    <w:rsid w:val="001E1BA4"/>
    <w:rsid w:val="002A6089"/>
    <w:rsid w:val="003A03E1"/>
    <w:rsid w:val="004E6E94"/>
    <w:rsid w:val="004F173E"/>
    <w:rsid w:val="00503DA4"/>
    <w:rsid w:val="00510A6D"/>
    <w:rsid w:val="00601475"/>
    <w:rsid w:val="00612315"/>
    <w:rsid w:val="00655303"/>
    <w:rsid w:val="006929F3"/>
    <w:rsid w:val="006B1BD3"/>
    <w:rsid w:val="00777B6C"/>
    <w:rsid w:val="0096043E"/>
    <w:rsid w:val="009A35FD"/>
    <w:rsid w:val="009A7C1D"/>
    <w:rsid w:val="00A62758"/>
    <w:rsid w:val="00A904A3"/>
    <w:rsid w:val="00A90C9E"/>
    <w:rsid w:val="00C97765"/>
    <w:rsid w:val="00CB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8036BF9-1600-44CF-B48D-CFA0D5BC5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776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e Brand</dc:creator>
  <cp:lastModifiedBy>Wanke, Dierk</cp:lastModifiedBy>
  <cp:revision>20</cp:revision>
  <cp:lastPrinted>2013-06-21T12:08:00Z</cp:lastPrinted>
  <dcterms:created xsi:type="dcterms:W3CDTF">2013-06-19T18:01:00Z</dcterms:created>
  <dcterms:modified xsi:type="dcterms:W3CDTF">2013-06-27T15:40:00Z</dcterms:modified>
</cp:coreProperties>
</file>